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6B193" w14:textId="75BD4232" w:rsidR="002A2681" w:rsidRPr="002A2681" w:rsidRDefault="007C47C1" w:rsidP="007C47C1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  <w:r w:rsidRPr="002A2681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Supplemental Table 1: Threshold Values for Physical Performance According to Age and Gender</w:t>
      </w:r>
    </w:p>
    <w:tbl>
      <w:tblPr>
        <w:tblW w:w="11020" w:type="dxa"/>
        <w:tblInd w:w="-714" w:type="dxa"/>
        <w:tblLook w:val="04A0" w:firstRow="1" w:lastRow="0" w:firstColumn="1" w:lastColumn="0" w:noHBand="0" w:noVBand="1"/>
      </w:tblPr>
      <w:tblGrid>
        <w:gridCol w:w="1464"/>
        <w:gridCol w:w="1394"/>
        <w:gridCol w:w="697"/>
        <w:gridCol w:w="1097"/>
        <w:gridCol w:w="1559"/>
        <w:gridCol w:w="1213"/>
        <w:gridCol w:w="697"/>
        <w:gridCol w:w="1134"/>
        <w:gridCol w:w="1845"/>
      </w:tblGrid>
      <w:tr w:rsidR="007C47C1" w:rsidRPr="00C054ED" w14:paraId="7AB695CB" w14:textId="77777777" w:rsidTr="009E7576">
        <w:trPr>
          <w:trHeight w:val="324"/>
        </w:trPr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F3A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est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7E6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33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E1E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ale (n=10)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5D43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3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BC1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emale (n=12)</w:t>
            </w:r>
          </w:p>
        </w:tc>
      </w:tr>
      <w:tr w:rsidR="007C47C1" w:rsidRPr="00C054ED" w14:paraId="69FDD8BE" w14:textId="77777777" w:rsidTr="002A2681">
        <w:trPr>
          <w:trHeight w:val="97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D8BF9" w14:textId="77777777" w:rsidR="007C47C1" w:rsidRPr="00C054ED" w:rsidRDefault="007C47C1" w:rsidP="009E757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FB9C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6FDD4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4957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ercenti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7D6B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42EED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8FFC9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972A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ercentil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01FB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lassification</w:t>
            </w:r>
          </w:p>
        </w:tc>
      </w:tr>
      <w:tr w:rsidR="007C47C1" w:rsidRPr="00C054ED" w14:paraId="1A21CA75" w14:textId="77777777" w:rsidTr="009E7576">
        <w:trPr>
          <w:trHeight w:val="324"/>
        </w:trPr>
        <w:tc>
          <w:tcPr>
            <w:tcW w:w="13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D773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redicted VO</w:t>
            </w:r>
            <w:r w:rsidRPr="00C054E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C054E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Max, mL.kg.min-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3C3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-25 (n =7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7B0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.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7BF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2E1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low Averag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F7E3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-25 (n=5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81C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7F9D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-40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9F73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low average</w:t>
            </w:r>
          </w:p>
        </w:tc>
      </w:tr>
      <w:tr w:rsidR="007C47C1" w:rsidRPr="00C054ED" w14:paraId="540A677B" w14:textId="77777777" w:rsidTr="009E7576">
        <w:trPr>
          <w:trHeight w:val="324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60AF84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199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-35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B05D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.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B8F3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-5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21F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B27B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-35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09E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A80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-40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F3F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low average</w:t>
            </w:r>
          </w:p>
        </w:tc>
      </w:tr>
      <w:tr w:rsidR="007C47C1" w:rsidRPr="00C054ED" w14:paraId="7FB7EF22" w14:textId="77777777" w:rsidTr="009E7576">
        <w:trPr>
          <w:trHeight w:val="324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30B33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84E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-45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3FD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.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28D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-40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99E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low Averag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CAB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-45 (n=4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ABF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FD2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-45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83E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verage</w:t>
            </w:r>
          </w:p>
        </w:tc>
      </w:tr>
      <w:tr w:rsidR="007C47C1" w:rsidRPr="00C054ED" w14:paraId="7521A7D7" w14:textId="77777777" w:rsidTr="009E7576">
        <w:trPr>
          <w:trHeight w:val="324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5DF0B9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CF5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-55 (NA)</w:t>
            </w:r>
          </w:p>
        </w:tc>
        <w:tc>
          <w:tcPr>
            <w:tcW w:w="33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DFD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635D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-55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CC2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37F5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7D8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ove Average</w:t>
            </w:r>
          </w:p>
        </w:tc>
      </w:tr>
      <w:tr w:rsidR="007C47C1" w:rsidRPr="00C054ED" w14:paraId="6F19F190" w14:textId="77777777" w:rsidTr="009E7576">
        <w:trPr>
          <w:trHeight w:val="324"/>
        </w:trPr>
        <w:tc>
          <w:tcPr>
            <w:tcW w:w="13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30D05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E03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-65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724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.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F49F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</w:t>
            </w: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733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F88D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-65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09B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CEA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5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A01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ood</w:t>
            </w:r>
          </w:p>
        </w:tc>
      </w:tr>
      <w:tr w:rsidR="007C47C1" w:rsidRPr="00C054ED" w14:paraId="4A948F75" w14:textId="77777777" w:rsidTr="009E7576">
        <w:trPr>
          <w:trHeight w:val="79"/>
        </w:trPr>
        <w:tc>
          <w:tcPr>
            <w:tcW w:w="11020" w:type="dxa"/>
            <w:gridSpan w:val="9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5525B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C47C1" w:rsidRPr="00C054ED" w14:paraId="1DA05A34" w14:textId="77777777" w:rsidTr="009E7576">
        <w:trPr>
          <w:trHeight w:val="324"/>
        </w:trPr>
        <w:tc>
          <w:tcPr>
            <w:tcW w:w="13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05B43" w14:textId="77777777" w:rsidR="007C47C1" w:rsidRPr="00C054ED" w:rsidRDefault="007C47C1" w:rsidP="009E757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Hand Dynamometry, kg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9F86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C3455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0665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ercenti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2D9B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orm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63D1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22A0B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3B28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ercentil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59ACD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orm</w:t>
            </w:r>
          </w:p>
        </w:tc>
      </w:tr>
      <w:tr w:rsidR="007C47C1" w:rsidRPr="00C054ED" w14:paraId="70018429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4B6B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14A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-24 (n=5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7B5B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.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34D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-75</w:t>
            </w: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F8D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0B74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-24 (n=4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0F39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CC6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-25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9AC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4</w:t>
            </w:r>
          </w:p>
        </w:tc>
      </w:tr>
      <w:tr w:rsidR="007C47C1" w:rsidRPr="00C054ED" w14:paraId="775A108A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3802FF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ABE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-29 (n=3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AB0C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.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D54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-50</w:t>
            </w: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AD54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539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-29 (n=2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C803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FF5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-50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AE2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.6</w:t>
            </w:r>
          </w:p>
        </w:tc>
      </w:tr>
      <w:tr w:rsidR="007C47C1" w:rsidRPr="00C054ED" w14:paraId="376FBE76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39806F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F75F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-34 (NA)</w:t>
            </w:r>
          </w:p>
        </w:tc>
        <w:tc>
          <w:tcPr>
            <w:tcW w:w="335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B135" w14:textId="77777777" w:rsidR="007C47C1" w:rsidRPr="00C054ED" w:rsidRDefault="007C47C1" w:rsidP="009E7576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12D9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-34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EB7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3B6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-25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85E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.4</w:t>
            </w:r>
          </w:p>
        </w:tc>
      </w:tr>
      <w:tr w:rsidR="007C47C1" w:rsidRPr="00C054ED" w14:paraId="67AA9E40" w14:textId="77777777" w:rsidTr="002A2681">
        <w:trPr>
          <w:trHeight w:val="97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EA97C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57C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-39 (NA)</w:t>
            </w:r>
          </w:p>
        </w:tc>
        <w:tc>
          <w:tcPr>
            <w:tcW w:w="3353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D46C2" w14:textId="77777777" w:rsidR="007C47C1" w:rsidRPr="00C054ED" w:rsidRDefault="007C47C1" w:rsidP="009E7576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55AB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-39 (NA)</w:t>
            </w:r>
          </w:p>
        </w:tc>
        <w:tc>
          <w:tcPr>
            <w:tcW w:w="367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6F1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C47C1" w:rsidRPr="00C054ED" w14:paraId="6911DD73" w14:textId="77777777" w:rsidTr="002A2681">
        <w:trPr>
          <w:trHeight w:val="97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85DA9D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78F4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-44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D9CB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2094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-50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B3D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.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41E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-44 (n=2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00D3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8A8D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-50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0C4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.7</w:t>
            </w:r>
          </w:p>
        </w:tc>
      </w:tr>
      <w:tr w:rsidR="007C47C1" w:rsidRPr="00C054ED" w14:paraId="3A51BB67" w14:textId="77777777" w:rsidTr="002A2681">
        <w:trPr>
          <w:trHeight w:val="97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6986ED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1F7F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-49 (NA)</w:t>
            </w:r>
          </w:p>
        </w:tc>
        <w:tc>
          <w:tcPr>
            <w:tcW w:w="335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061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11C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-49 (n=2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BC5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F0B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-25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4C8F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.9</w:t>
            </w:r>
          </w:p>
        </w:tc>
      </w:tr>
      <w:tr w:rsidR="007C47C1" w:rsidRPr="00C054ED" w14:paraId="18C07421" w14:textId="77777777" w:rsidTr="002A2681">
        <w:trPr>
          <w:trHeight w:val="97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8F33C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956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-54 (NA)</w:t>
            </w:r>
          </w:p>
        </w:tc>
        <w:tc>
          <w:tcPr>
            <w:tcW w:w="3353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DA168" w14:textId="77777777" w:rsidR="007C47C1" w:rsidRPr="00C054ED" w:rsidRDefault="007C47C1" w:rsidP="009E7576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D87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-54 (NA)</w:t>
            </w:r>
          </w:p>
        </w:tc>
        <w:tc>
          <w:tcPr>
            <w:tcW w:w="3676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243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C47C1" w:rsidRPr="00C054ED" w14:paraId="24157E25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A33CC2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274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-59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7A5F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.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6A3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-25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F32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.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44C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-59 (NA)</w:t>
            </w:r>
          </w:p>
        </w:tc>
        <w:tc>
          <w:tcPr>
            <w:tcW w:w="3676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06A94" w14:textId="77777777" w:rsidR="007C47C1" w:rsidRPr="00C054ED" w:rsidRDefault="007C47C1" w:rsidP="009E7576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C47C1" w:rsidRPr="00C054ED" w14:paraId="580EBFD6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9504C4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BD4D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-64 (NA)</w:t>
            </w:r>
          </w:p>
        </w:tc>
        <w:tc>
          <w:tcPr>
            <w:tcW w:w="335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F149B" w14:textId="77777777" w:rsidR="007C47C1" w:rsidRPr="00C054ED" w:rsidRDefault="007C47C1" w:rsidP="009E7576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4BC9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-64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30D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90C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-50t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F2E3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5</w:t>
            </w:r>
          </w:p>
        </w:tc>
      </w:tr>
      <w:tr w:rsidR="007C47C1" w:rsidRPr="00C054ED" w14:paraId="2E6EAA79" w14:textId="77777777" w:rsidTr="009E7576">
        <w:trPr>
          <w:trHeight w:val="79"/>
        </w:trPr>
        <w:tc>
          <w:tcPr>
            <w:tcW w:w="11020" w:type="dxa"/>
            <w:gridSpan w:val="9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8E2589F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C47C1" w:rsidRPr="00C054ED" w14:paraId="657B3322" w14:textId="77777777" w:rsidTr="009E7576">
        <w:trPr>
          <w:trHeight w:val="324"/>
        </w:trPr>
        <w:tc>
          <w:tcPr>
            <w:tcW w:w="13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EAE35" w14:textId="77777777" w:rsidR="007C47C1" w:rsidRPr="00C054ED" w:rsidRDefault="007C47C1" w:rsidP="009E757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eak Power/Body Mass, W/Kg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E27AF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524C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12669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-Matched Norm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B597F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51E54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9310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-Matched Norm</w:t>
            </w:r>
          </w:p>
        </w:tc>
      </w:tr>
      <w:tr w:rsidR="007C47C1" w:rsidRPr="00C054ED" w14:paraId="455E8219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8BC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FE6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-29 (n=8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763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.0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93D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.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9A3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-29 (n=6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F42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D47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.3</w:t>
            </w:r>
          </w:p>
        </w:tc>
      </w:tr>
      <w:tr w:rsidR="007C47C1" w:rsidRPr="00C054ED" w14:paraId="5E9E9A32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B1C5E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4FE9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-39 (NA)</w:t>
            </w:r>
          </w:p>
        </w:tc>
        <w:tc>
          <w:tcPr>
            <w:tcW w:w="33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6B3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36E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-39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135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.6</w:t>
            </w:r>
          </w:p>
        </w:tc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CF8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.9</w:t>
            </w:r>
          </w:p>
        </w:tc>
      </w:tr>
      <w:tr w:rsidR="007C47C1" w:rsidRPr="00C054ED" w14:paraId="1746EA31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8E668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08C3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-49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FD0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.3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D2E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.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A81B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-49 (n=4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C749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.7</w:t>
            </w:r>
          </w:p>
        </w:tc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0D3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.9</w:t>
            </w:r>
          </w:p>
        </w:tc>
      </w:tr>
      <w:tr w:rsidR="007C47C1" w:rsidRPr="00C054ED" w14:paraId="78CBFB64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93280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604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-59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0F9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26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CE6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0D64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-59 (NA)</w:t>
            </w:r>
          </w:p>
        </w:tc>
        <w:tc>
          <w:tcPr>
            <w:tcW w:w="3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B15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C47C1" w:rsidRPr="00C054ED" w14:paraId="3A159D04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832A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E5F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-69 (NA)</w:t>
            </w:r>
          </w:p>
        </w:tc>
        <w:tc>
          <w:tcPr>
            <w:tcW w:w="33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2E0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EC4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-69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1D3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.8</w:t>
            </w:r>
          </w:p>
        </w:tc>
        <w:tc>
          <w:tcPr>
            <w:tcW w:w="29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A4C4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.9</w:t>
            </w:r>
          </w:p>
        </w:tc>
      </w:tr>
      <w:tr w:rsidR="007C47C1" w:rsidRPr="00C054ED" w14:paraId="1D398599" w14:textId="77777777" w:rsidTr="009E7576">
        <w:trPr>
          <w:trHeight w:val="79"/>
        </w:trPr>
        <w:tc>
          <w:tcPr>
            <w:tcW w:w="11020" w:type="dxa"/>
            <w:gridSpan w:val="9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35639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C47C1" w:rsidRPr="00C054ED" w14:paraId="552BF87C" w14:textId="77777777" w:rsidTr="009E7576">
        <w:trPr>
          <w:trHeight w:val="324"/>
        </w:trPr>
        <w:tc>
          <w:tcPr>
            <w:tcW w:w="13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702D8" w14:textId="77777777" w:rsidR="007C47C1" w:rsidRPr="00C054ED" w:rsidRDefault="007C47C1" w:rsidP="009E757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ress Up Repetitions, n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4DE2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B552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4EDB5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0689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99BE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DFFE4F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lassification</w:t>
            </w:r>
          </w:p>
        </w:tc>
      </w:tr>
      <w:tr w:rsidR="007C47C1" w:rsidRPr="00C054ED" w14:paraId="74BA86FA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9A7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C263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-29 (n=8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019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FFFAF6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61C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-29 (n=6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8BF4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CD5FF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ir</w:t>
            </w:r>
          </w:p>
        </w:tc>
      </w:tr>
      <w:tr w:rsidR="007C47C1" w:rsidRPr="00C054ED" w14:paraId="2C394241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D921E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6E5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-39 (NA)</w:t>
            </w:r>
          </w:p>
        </w:tc>
        <w:tc>
          <w:tcPr>
            <w:tcW w:w="33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78D0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E61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-39 (n-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ED4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180D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eds improvement</w:t>
            </w:r>
          </w:p>
        </w:tc>
      </w:tr>
      <w:tr w:rsidR="007C47C1" w:rsidRPr="00C054ED" w14:paraId="71C6A7A6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AF7249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169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-49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526F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D75E84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eds improvement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C0E5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-49 (n=4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145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23C79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ir</w:t>
            </w:r>
          </w:p>
        </w:tc>
      </w:tr>
      <w:tr w:rsidR="007C47C1" w:rsidRPr="00C054ED" w14:paraId="1EA8D768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1A864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950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-59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FB8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40E0B5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eds improvement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581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50-59 (NA) </w:t>
            </w:r>
          </w:p>
        </w:tc>
        <w:tc>
          <w:tcPr>
            <w:tcW w:w="3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57079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C47C1" w:rsidRPr="00C054ED" w14:paraId="1D821A8B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5C779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A84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-69 (NA)</w:t>
            </w:r>
          </w:p>
        </w:tc>
        <w:tc>
          <w:tcPr>
            <w:tcW w:w="33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98B67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9535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-69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C3C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70ABF8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eds improvement</w:t>
            </w:r>
          </w:p>
        </w:tc>
      </w:tr>
      <w:tr w:rsidR="007C47C1" w:rsidRPr="00C054ED" w14:paraId="114F19C6" w14:textId="77777777" w:rsidTr="002A2681">
        <w:trPr>
          <w:trHeight w:val="97"/>
        </w:trPr>
        <w:tc>
          <w:tcPr>
            <w:tcW w:w="11020" w:type="dxa"/>
            <w:gridSpan w:val="9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3410AF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C47C1" w:rsidRPr="00C054ED" w14:paraId="0DD77955" w14:textId="77777777" w:rsidTr="009E7576">
        <w:trPr>
          <w:trHeight w:val="324"/>
        </w:trPr>
        <w:tc>
          <w:tcPr>
            <w:tcW w:w="13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C8B8F" w14:textId="77777777" w:rsidR="007C47C1" w:rsidRPr="00C054ED" w:rsidRDefault="007C47C1" w:rsidP="009E757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Wall Sit Duration, second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2C37D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28AC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01904A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lassificatio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924A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EE6E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7C125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lassification</w:t>
            </w:r>
          </w:p>
        </w:tc>
      </w:tr>
      <w:tr w:rsidR="007C47C1" w:rsidRPr="00C054ED" w14:paraId="191EEE89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656F" w14:textId="77777777" w:rsidR="007C47C1" w:rsidRPr="00C054ED" w:rsidRDefault="007C47C1" w:rsidP="009E7576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0599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-29 (n=8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BA3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.4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599EBB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25th Percentil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421B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-29 (n=6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B4F1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.9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13EB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-50th</w:t>
            </w:r>
          </w:p>
        </w:tc>
      </w:tr>
      <w:tr w:rsidR="007C47C1" w:rsidRPr="00C054ED" w14:paraId="71FEEDE5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B1B644" w14:textId="77777777" w:rsidR="007C47C1" w:rsidRPr="00C054ED" w:rsidRDefault="007C47C1" w:rsidP="009E7576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3DE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-39 (NA)</w:t>
            </w:r>
          </w:p>
        </w:tc>
        <w:tc>
          <w:tcPr>
            <w:tcW w:w="33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15694F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E3D9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-39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E81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.5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7F196B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25th Percentile</w:t>
            </w:r>
          </w:p>
        </w:tc>
      </w:tr>
      <w:tr w:rsidR="007C47C1" w:rsidRPr="00C054ED" w14:paraId="29896282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F95ABB" w14:textId="77777777" w:rsidR="007C47C1" w:rsidRPr="00C054ED" w:rsidRDefault="007C47C1" w:rsidP="009E7576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B18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-49 (=1)</w:t>
            </w:r>
          </w:p>
        </w:tc>
        <w:tc>
          <w:tcPr>
            <w:tcW w:w="69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19F3C5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.5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990FB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25th Percentil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9A7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-49 (n=4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C6CE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.1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6799F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-50th</w:t>
            </w:r>
          </w:p>
        </w:tc>
      </w:tr>
      <w:tr w:rsidR="007C47C1" w:rsidRPr="00C054ED" w14:paraId="0350F599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94D24C" w14:textId="77777777" w:rsidR="007C47C1" w:rsidRPr="00C054ED" w:rsidRDefault="007C47C1" w:rsidP="009E7576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628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-59 (n=1)</w:t>
            </w:r>
          </w:p>
        </w:tc>
        <w:tc>
          <w:tcPr>
            <w:tcW w:w="69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53F835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.6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65E113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-50th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44E3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-59 (NA)</w:t>
            </w:r>
          </w:p>
        </w:tc>
        <w:tc>
          <w:tcPr>
            <w:tcW w:w="36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F767AB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C47C1" w:rsidRPr="00C054ED" w14:paraId="05016B14" w14:textId="77777777" w:rsidTr="009E7576">
        <w:trPr>
          <w:trHeight w:val="324"/>
        </w:trPr>
        <w:tc>
          <w:tcPr>
            <w:tcW w:w="138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EAA654" w14:textId="77777777" w:rsidR="007C47C1" w:rsidRPr="00C054ED" w:rsidRDefault="007C47C1" w:rsidP="009E7576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C3C0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+ (NA)</w:t>
            </w:r>
          </w:p>
        </w:tc>
        <w:tc>
          <w:tcPr>
            <w:tcW w:w="33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91886C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71D2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+ (n=1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7647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.3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87EB3" w14:textId="77777777" w:rsidR="007C47C1" w:rsidRPr="00C054ED" w:rsidRDefault="007C47C1" w:rsidP="009E7576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054E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-75th</w:t>
            </w:r>
          </w:p>
        </w:tc>
      </w:tr>
    </w:tbl>
    <w:p w14:paraId="5560DBFF" w14:textId="77777777" w:rsidR="00521C2F" w:rsidRDefault="00521C2F" w:rsidP="002A2681"/>
    <w:sectPr w:rsidR="00521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3FA"/>
    <w:rsid w:val="002A2681"/>
    <w:rsid w:val="00521C2F"/>
    <w:rsid w:val="007C47C1"/>
    <w:rsid w:val="008D52F2"/>
    <w:rsid w:val="00D97B44"/>
    <w:rsid w:val="00E3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B96AD"/>
  <w15:chartTrackingRefBased/>
  <w15:docId w15:val="{F1AA3604-3287-4286-82F1-93C848DA9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7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780</Characters>
  <Application>Microsoft Office Word</Application>
  <DocSecurity>0</DocSecurity>
  <Lines>25</Lines>
  <Paragraphs>6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y Khatun</dc:creator>
  <cp:keywords/>
  <dc:description/>
  <cp:lastModifiedBy>Ragy Tadrous</cp:lastModifiedBy>
  <cp:revision>2</cp:revision>
  <dcterms:created xsi:type="dcterms:W3CDTF">2025-04-26T13:38:00Z</dcterms:created>
  <dcterms:modified xsi:type="dcterms:W3CDTF">2025-04-26T13:38:00Z</dcterms:modified>
</cp:coreProperties>
</file>